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59A715" w14:textId="506BDB64" w:rsidR="00857D6F" w:rsidRDefault="00543F30">
      <w:r>
        <w:t>ABD-D-26-00075_</w:t>
      </w:r>
      <w:r>
        <w:t>Supplementary Material</w:t>
      </w:r>
    </w:p>
    <w:p w14:paraId="1F4FF041" w14:textId="77777777" w:rsidR="00543F30" w:rsidRDefault="00543F30"/>
    <w:p w14:paraId="13F96DF1" w14:textId="77777777" w:rsidR="00543F30" w:rsidRPr="00A476DF" w:rsidRDefault="00543F30" w:rsidP="00543F30">
      <w:pPr>
        <w:rPr>
          <w:vertAlign w:val="superscript"/>
        </w:rPr>
      </w:pPr>
      <w:bookmarkStart w:id="0" w:name="_Hlk224163924"/>
      <w:r w:rsidRPr="00A476DF">
        <w:rPr>
          <w:b/>
          <w:bCs/>
        </w:rPr>
        <w:t>Supplementary Table 1</w:t>
      </w:r>
      <w:r w:rsidRPr="00A476DF">
        <w:t xml:space="preserve"> NIH bias assessment of cohort </w:t>
      </w:r>
      <w:proofErr w:type="gramStart"/>
      <w:r w:rsidRPr="00A476DF">
        <w:t>studies</w:t>
      </w:r>
      <w:r>
        <w:t>.</w:t>
      </w:r>
      <w:r w:rsidRPr="00A476DF">
        <w:rPr>
          <w:highlight w:val="lightGray"/>
        </w:rPr>
        <w:t>[</w:t>
      </w:r>
      <w:proofErr w:type="gramEnd"/>
      <w:r w:rsidRPr="00A476DF">
        <w:rPr>
          <w:highlight w:val="lightGray"/>
        </w:rPr>
        <w:t>4-5,9-12,14-18,20]</w:t>
      </w:r>
    </w:p>
    <w:tbl>
      <w:tblPr>
        <w:tblStyle w:val="TableGrid"/>
        <w:tblW w:w="14879" w:type="dxa"/>
        <w:tblLook w:val="04A0" w:firstRow="1" w:lastRow="0" w:firstColumn="1" w:lastColumn="0" w:noHBand="0" w:noVBand="1"/>
      </w:tblPr>
      <w:tblGrid>
        <w:gridCol w:w="1327"/>
        <w:gridCol w:w="830"/>
        <w:gridCol w:w="955"/>
        <w:gridCol w:w="1105"/>
        <w:gridCol w:w="1040"/>
        <w:gridCol w:w="1074"/>
        <w:gridCol w:w="963"/>
        <w:gridCol w:w="963"/>
        <w:gridCol w:w="874"/>
        <w:gridCol w:w="1123"/>
        <w:gridCol w:w="827"/>
        <w:gridCol w:w="1123"/>
        <w:gridCol w:w="1123"/>
        <w:gridCol w:w="768"/>
        <w:gridCol w:w="1070"/>
      </w:tblGrid>
      <w:tr w:rsidR="00543F30" w:rsidRPr="00A476DF" w14:paraId="53E2F168" w14:textId="77777777" w:rsidTr="00D21C14">
        <w:trPr>
          <w:trHeight w:val="1688"/>
        </w:trPr>
        <w:tc>
          <w:tcPr>
            <w:tcW w:w="0" w:type="auto"/>
            <w:vAlign w:val="bottom"/>
          </w:tcPr>
          <w:p w14:paraId="62FB800E" w14:textId="77777777" w:rsidR="00543F30" w:rsidRPr="00720758" w:rsidRDefault="00543F30" w:rsidP="00D21C1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20758">
              <w:rPr>
                <w:rFonts w:cs="Times New Roman"/>
                <w:b/>
                <w:bCs/>
                <w:sz w:val="16"/>
                <w:szCs w:val="16"/>
              </w:rPr>
              <w:t>First Author/year</w:t>
            </w:r>
          </w:p>
        </w:tc>
        <w:tc>
          <w:tcPr>
            <w:tcW w:w="0" w:type="auto"/>
            <w:vAlign w:val="bottom"/>
          </w:tcPr>
          <w:p w14:paraId="656C7A31" w14:textId="77777777" w:rsidR="00543F30" w:rsidRPr="00720758" w:rsidRDefault="00543F30" w:rsidP="00D21C1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20758">
              <w:rPr>
                <w:rFonts w:cs="Times New Roman"/>
                <w:b/>
                <w:bCs/>
                <w:sz w:val="16"/>
                <w:szCs w:val="16"/>
              </w:rPr>
              <w:t>Was the research question or objective clearly stated?</w:t>
            </w:r>
          </w:p>
        </w:tc>
        <w:tc>
          <w:tcPr>
            <w:tcW w:w="0" w:type="auto"/>
            <w:vAlign w:val="bottom"/>
          </w:tcPr>
          <w:p w14:paraId="0D98933A" w14:textId="77777777" w:rsidR="00543F30" w:rsidRPr="00720758" w:rsidRDefault="00543F30" w:rsidP="00D21C1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20758">
              <w:rPr>
                <w:rFonts w:cs="Times New Roman"/>
                <w:b/>
                <w:bCs/>
                <w:sz w:val="16"/>
                <w:szCs w:val="16"/>
              </w:rPr>
              <w:t>Was the study population clearly specified and defined?</w:t>
            </w:r>
          </w:p>
        </w:tc>
        <w:tc>
          <w:tcPr>
            <w:tcW w:w="0" w:type="auto"/>
            <w:vAlign w:val="bottom"/>
          </w:tcPr>
          <w:p w14:paraId="3154E15A" w14:textId="77777777" w:rsidR="00543F30" w:rsidRPr="00720758" w:rsidRDefault="00543F30" w:rsidP="00D21C1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20758">
              <w:rPr>
                <w:rFonts w:cs="Times New Roman"/>
                <w:b/>
                <w:bCs/>
                <w:sz w:val="16"/>
                <w:szCs w:val="16"/>
              </w:rPr>
              <w:t>Was participation at least 50%?</w:t>
            </w:r>
          </w:p>
        </w:tc>
        <w:tc>
          <w:tcPr>
            <w:tcW w:w="0" w:type="auto"/>
            <w:vAlign w:val="bottom"/>
          </w:tcPr>
          <w:p w14:paraId="205605E6" w14:textId="77777777" w:rsidR="00543F30" w:rsidRPr="00720758" w:rsidRDefault="00543F30" w:rsidP="00D21C1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20758">
              <w:rPr>
                <w:rFonts w:cs="Times New Roman"/>
                <w:b/>
                <w:bCs/>
                <w:sz w:val="16"/>
                <w:szCs w:val="16"/>
              </w:rPr>
              <w:t xml:space="preserve">Were all the subjects selected from the same/ similar population? Were inclusion </w:t>
            </w:r>
            <w:r w:rsidRPr="00720758">
              <w:rPr>
                <w:rFonts w:cs="Times New Roman"/>
                <w:b/>
                <w:bCs/>
                <w:color w:val="FF0000"/>
                <w:sz w:val="16"/>
                <w:szCs w:val="16"/>
              </w:rPr>
              <w:t xml:space="preserve">&amp; </w:t>
            </w:r>
            <w:r w:rsidRPr="00720758">
              <w:rPr>
                <w:rFonts w:cs="Times New Roman"/>
                <w:b/>
                <w:bCs/>
                <w:sz w:val="16"/>
                <w:szCs w:val="16"/>
              </w:rPr>
              <w:t>exclusion criteria prespecified and applied uniformly?</w:t>
            </w:r>
          </w:p>
        </w:tc>
        <w:tc>
          <w:tcPr>
            <w:tcW w:w="0" w:type="auto"/>
            <w:vAlign w:val="bottom"/>
          </w:tcPr>
          <w:p w14:paraId="1F2D17FB" w14:textId="77777777" w:rsidR="00543F30" w:rsidRPr="00720758" w:rsidRDefault="00543F30" w:rsidP="00D21C1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proofErr w:type="gramStart"/>
            <w:r w:rsidRPr="00720758">
              <w:rPr>
                <w:rFonts w:cs="Times New Roman"/>
                <w:b/>
                <w:bCs/>
                <w:sz w:val="16"/>
                <w:szCs w:val="16"/>
              </w:rPr>
              <w:t>Was</w:t>
            </w:r>
            <w:proofErr w:type="gramEnd"/>
            <w:r w:rsidRPr="00720758">
              <w:rPr>
                <w:rFonts w:cs="Times New Roman"/>
                <w:b/>
                <w:bCs/>
                <w:sz w:val="16"/>
                <w:szCs w:val="16"/>
              </w:rPr>
              <w:t xml:space="preserve"> a sample size justification, power description, or variance and effect estimates provided?</w:t>
            </w:r>
          </w:p>
        </w:tc>
        <w:tc>
          <w:tcPr>
            <w:tcW w:w="0" w:type="auto"/>
            <w:vAlign w:val="bottom"/>
          </w:tcPr>
          <w:p w14:paraId="1FFDC058" w14:textId="77777777" w:rsidR="00543F30" w:rsidRPr="00720758" w:rsidRDefault="00543F30" w:rsidP="00D21C1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20758">
              <w:rPr>
                <w:rFonts w:cs="Times New Roman"/>
                <w:b/>
                <w:bCs/>
                <w:sz w:val="16"/>
                <w:szCs w:val="16"/>
              </w:rPr>
              <w:t>Were the exposures of interest measured prior to the outcome(s) being measured?</w:t>
            </w:r>
          </w:p>
        </w:tc>
        <w:tc>
          <w:tcPr>
            <w:tcW w:w="0" w:type="auto"/>
            <w:vAlign w:val="bottom"/>
          </w:tcPr>
          <w:p w14:paraId="64C8A05F" w14:textId="77777777" w:rsidR="00543F30" w:rsidRPr="00720758" w:rsidRDefault="00543F30" w:rsidP="00D21C1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20758">
              <w:rPr>
                <w:rFonts w:cs="Times New Roman"/>
                <w:b/>
                <w:bCs/>
                <w:sz w:val="16"/>
                <w:szCs w:val="16"/>
              </w:rPr>
              <w:t>Was the timeframe sufficient to reasonably expect to see an association between exposure and outcome if it existed?</w:t>
            </w:r>
          </w:p>
        </w:tc>
        <w:tc>
          <w:tcPr>
            <w:tcW w:w="0" w:type="auto"/>
            <w:vAlign w:val="bottom"/>
          </w:tcPr>
          <w:p w14:paraId="7FBD4362" w14:textId="77777777" w:rsidR="00543F30" w:rsidRPr="00720758" w:rsidRDefault="00543F30" w:rsidP="00D21C1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20758">
              <w:rPr>
                <w:rFonts w:cs="Times New Roman"/>
                <w:b/>
                <w:bCs/>
                <w:sz w:val="16"/>
                <w:szCs w:val="16"/>
              </w:rPr>
              <w:t>Did the study examine different levels of the exposure as related to the outcome?</w:t>
            </w:r>
          </w:p>
        </w:tc>
        <w:tc>
          <w:tcPr>
            <w:tcW w:w="0" w:type="auto"/>
            <w:vAlign w:val="bottom"/>
          </w:tcPr>
          <w:p w14:paraId="1ACF15DE" w14:textId="77777777" w:rsidR="00543F30" w:rsidRPr="00720758" w:rsidRDefault="00543F30" w:rsidP="00D21C1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20758">
              <w:rPr>
                <w:rFonts w:cs="Times New Roman"/>
                <w:b/>
                <w:bCs/>
                <w:sz w:val="16"/>
                <w:szCs w:val="16"/>
              </w:rPr>
              <w:t xml:space="preserve">Were the exposures clearly defined, valid, reliable </w:t>
            </w:r>
            <w:r w:rsidRPr="00720758">
              <w:rPr>
                <w:rFonts w:cs="Times New Roman"/>
                <w:b/>
                <w:bCs/>
                <w:color w:val="FF0000"/>
                <w:sz w:val="16"/>
                <w:szCs w:val="16"/>
              </w:rPr>
              <w:t xml:space="preserve">&amp; </w:t>
            </w:r>
            <w:r w:rsidRPr="00720758">
              <w:rPr>
                <w:rFonts w:cs="Times New Roman"/>
                <w:b/>
                <w:bCs/>
                <w:sz w:val="16"/>
                <w:szCs w:val="16"/>
              </w:rPr>
              <w:t>implement-ted consistently across all study participants?</w:t>
            </w:r>
          </w:p>
        </w:tc>
        <w:tc>
          <w:tcPr>
            <w:tcW w:w="0" w:type="auto"/>
            <w:vAlign w:val="bottom"/>
          </w:tcPr>
          <w:p w14:paraId="1586A484" w14:textId="77777777" w:rsidR="00543F30" w:rsidRPr="00720758" w:rsidRDefault="00543F30" w:rsidP="00D21C1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20758">
              <w:rPr>
                <w:rFonts w:cs="Times New Roman"/>
                <w:b/>
                <w:bCs/>
                <w:sz w:val="16"/>
                <w:szCs w:val="16"/>
              </w:rPr>
              <w:t>Was the exposure assessed more than once over time?</w:t>
            </w:r>
          </w:p>
        </w:tc>
        <w:tc>
          <w:tcPr>
            <w:tcW w:w="0" w:type="auto"/>
            <w:vAlign w:val="bottom"/>
          </w:tcPr>
          <w:p w14:paraId="69621EA3" w14:textId="77777777" w:rsidR="00543F30" w:rsidRPr="00720758" w:rsidRDefault="00543F30" w:rsidP="00D21C1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20758">
              <w:rPr>
                <w:rFonts w:cs="Times New Roman"/>
                <w:b/>
                <w:bCs/>
                <w:sz w:val="16"/>
                <w:szCs w:val="16"/>
              </w:rPr>
              <w:t>Were the outcome measures clearly defined, valid, reliable &amp; implement-ted consistently across all participants?</w:t>
            </w:r>
          </w:p>
        </w:tc>
        <w:tc>
          <w:tcPr>
            <w:tcW w:w="0" w:type="auto"/>
            <w:vAlign w:val="bottom"/>
          </w:tcPr>
          <w:p w14:paraId="743E4660" w14:textId="77777777" w:rsidR="00543F30" w:rsidRPr="00720758" w:rsidRDefault="00543F30" w:rsidP="00D21C1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20758">
              <w:rPr>
                <w:rFonts w:cs="Times New Roman"/>
                <w:b/>
                <w:bCs/>
                <w:sz w:val="16"/>
                <w:szCs w:val="16"/>
              </w:rPr>
              <w:t>Were the outcome assessors blinded to the exposure status of participants?</w:t>
            </w:r>
          </w:p>
        </w:tc>
        <w:tc>
          <w:tcPr>
            <w:tcW w:w="0" w:type="auto"/>
            <w:vAlign w:val="bottom"/>
          </w:tcPr>
          <w:p w14:paraId="141ED80C" w14:textId="77777777" w:rsidR="00543F30" w:rsidRPr="00720758" w:rsidRDefault="00543F30" w:rsidP="00D21C1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20758">
              <w:rPr>
                <w:rFonts w:cs="Times New Roman"/>
                <w:b/>
                <w:bCs/>
                <w:sz w:val="16"/>
                <w:szCs w:val="16"/>
              </w:rPr>
              <w:t>Was loss to follow-up after baseline 20% or less?</w:t>
            </w:r>
          </w:p>
        </w:tc>
        <w:tc>
          <w:tcPr>
            <w:tcW w:w="1871" w:type="dxa"/>
            <w:vAlign w:val="bottom"/>
          </w:tcPr>
          <w:p w14:paraId="7E5311E8" w14:textId="77777777" w:rsidR="00543F30" w:rsidRPr="00720758" w:rsidRDefault="00543F30" w:rsidP="00D21C1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720758">
              <w:rPr>
                <w:rFonts w:cs="Times New Roman"/>
                <w:b/>
                <w:bCs/>
                <w:sz w:val="16"/>
                <w:szCs w:val="16"/>
              </w:rPr>
              <w:t>Were</w:t>
            </w:r>
            <w:proofErr w:type="spellEnd"/>
            <w:r w:rsidRPr="00720758">
              <w:rPr>
                <w:rFonts w:cs="Times New Roman"/>
                <w:b/>
                <w:bCs/>
                <w:sz w:val="16"/>
                <w:szCs w:val="16"/>
              </w:rPr>
              <w:t xml:space="preserve"> confounding variables measured &amp; adjusted statistically for their impact on the relationship between exposures &amp; outcomes?</w:t>
            </w:r>
          </w:p>
        </w:tc>
      </w:tr>
      <w:tr w:rsidR="00543F30" w:rsidRPr="00A476DF" w14:paraId="2018D6C8" w14:textId="77777777" w:rsidTr="00D21C14">
        <w:tc>
          <w:tcPr>
            <w:tcW w:w="0" w:type="auto"/>
          </w:tcPr>
          <w:p w14:paraId="445413FF" w14:textId="77777777" w:rsidR="00543F30" w:rsidRPr="00720758" w:rsidRDefault="00543F30" w:rsidP="00D21C14">
            <w:pPr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20758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t>Ahmed/2021</w:t>
            </w:r>
          </w:p>
        </w:tc>
        <w:tc>
          <w:tcPr>
            <w:tcW w:w="0" w:type="auto"/>
          </w:tcPr>
          <w:p w14:paraId="68900915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78B95699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793C21F7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</w:tcPr>
          <w:p w14:paraId="12F000A3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/Y</w:t>
            </w:r>
          </w:p>
        </w:tc>
        <w:tc>
          <w:tcPr>
            <w:tcW w:w="0" w:type="auto"/>
          </w:tcPr>
          <w:p w14:paraId="1C552317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092FF3D6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0FAA215A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0CCE2D8D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5CB62202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524391E0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05400E7A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05781878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6B4F6545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1871" w:type="dxa"/>
          </w:tcPr>
          <w:p w14:paraId="5FECF250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N</w:t>
            </w:r>
          </w:p>
        </w:tc>
      </w:tr>
      <w:tr w:rsidR="00543F30" w:rsidRPr="00A476DF" w14:paraId="10D31057" w14:textId="77777777" w:rsidTr="00D21C14">
        <w:tc>
          <w:tcPr>
            <w:tcW w:w="0" w:type="auto"/>
          </w:tcPr>
          <w:p w14:paraId="73F489D3" w14:textId="77777777" w:rsidR="00543F30" w:rsidRPr="00720758" w:rsidRDefault="00543F30" w:rsidP="00D21C14">
            <w:pPr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720758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t>AlSaif</w:t>
            </w:r>
            <w:proofErr w:type="spellEnd"/>
            <w:r w:rsidRPr="00720758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t>/2020</w:t>
            </w:r>
          </w:p>
        </w:tc>
        <w:tc>
          <w:tcPr>
            <w:tcW w:w="0" w:type="auto"/>
          </w:tcPr>
          <w:p w14:paraId="07585553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62CDF365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11FF43E9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08DCE96F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/Y</w:t>
            </w:r>
          </w:p>
        </w:tc>
        <w:tc>
          <w:tcPr>
            <w:tcW w:w="0" w:type="auto"/>
          </w:tcPr>
          <w:p w14:paraId="1DF40C1C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36815E45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1C0A5D94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54B4A871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31AEE14D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1D06102E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0CA779F3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0FFE0C76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2030D2A7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1871" w:type="dxa"/>
          </w:tcPr>
          <w:p w14:paraId="0C0E0499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N</w:t>
            </w:r>
          </w:p>
        </w:tc>
      </w:tr>
      <w:tr w:rsidR="00543F30" w:rsidRPr="00A476DF" w14:paraId="01E07931" w14:textId="77777777" w:rsidTr="00D21C14">
        <w:tc>
          <w:tcPr>
            <w:tcW w:w="0" w:type="auto"/>
          </w:tcPr>
          <w:p w14:paraId="0C269A46" w14:textId="77777777" w:rsidR="00543F30" w:rsidRPr="00720758" w:rsidRDefault="00543F30" w:rsidP="00D21C14">
            <w:pPr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720758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t>Chandrakar</w:t>
            </w:r>
            <w:proofErr w:type="spellEnd"/>
            <w:r w:rsidRPr="00720758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t>/2022</w:t>
            </w:r>
          </w:p>
        </w:tc>
        <w:tc>
          <w:tcPr>
            <w:tcW w:w="0" w:type="auto"/>
          </w:tcPr>
          <w:p w14:paraId="3FF9198A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5255A01E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39EC88B3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424500C9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/Y</w:t>
            </w:r>
          </w:p>
        </w:tc>
        <w:tc>
          <w:tcPr>
            <w:tcW w:w="0" w:type="auto"/>
          </w:tcPr>
          <w:p w14:paraId="6C3BFCFA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5464FA7B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40EA1DAB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708112EB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22BFAD7F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2E6F98CF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0A461578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3DB24F05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7C8E5605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1871" w:type="dxa"/>
          </w:tcPr>
          <w:p w14:paraId="7B86EA89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N</w:t>
            </w:r>
          </w:p>
        </w:tc>
      </w:tr>
      <w:tr w:rsidR="00543F30" w:rsidRPr="00A476DF" w14:paraId="156E8189" w14:textId="77777777" w:rsidTr="00D21C14">
        <w:tc>
          <w:tcPr>
            <w:tcW w:w="0" w:type="auto"/>
          </w:tcPr>
          <w:p w14:paraId="1B96042D" w14:textId="77777777" w:rsidR="00543F30" w:rsidRPr="00720758" w:rsidRDefault="00543F30" w:rsidP="00D21C14">
            <w:pPr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720758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t>Hareedy</w:t>
            </w:r>
            <w:proofErr w:type="spellEnd"/>
            <w:r w:rsidRPr="00720758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t>/2021</w:t>
            </w:r>
          </w:p>
        </w:tc>
        <w:tc>
          <w:tcPr>
            <w:tcW w:w="0" w:type="auto"/>
          </w:tcPr>
          <w:p w14:paraId="652AEEBE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3B15C8F0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4DCA77D4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6B63D548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/Y</w:t>
            </w:r>
          </w:p>
        </w:tc>
        <w:tc>
          <w:tcPr>
            <w:tcW w:w="0" w:type="auto"/>
          </w:tcPr>
          <w:p w14:paraId="6FFA201E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69AF0D91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7BA85873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04563FBF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7BD8418C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32579CC9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6626877C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6F289049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02344479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1871" w:type="dxa"/>
          </w:tcPr>
          <w:p w14:paraId="2A33847D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N</w:t>
            </w:r>
          </w:p>
        </w:tc>
      </w:tr>
      <w:tr w:rsidR="00543F30" w:rsidRPr="00A476DF" w14:paraId="59CB6720" w14:textId="77777777" w:rsidTr="00D21C14">
        <w:tc>
          <w:tcPr>
            <w:tcW w:w="0" w:type="auto"/>
          </w:tcPr>
          <w:p w14:paraId="4B6C323F" w14:textId="77777777" w:rsidR="00543F30" w:rsidRPr="00720758" w:rsidRDefault="00543F30" w:rsidP="00D21C14">
            <w:pPr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20758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t>Karadag/2011</w:t>
            </w:r>
          </w:p>
        </w:tc>
        <w:tc>
          <w:tcPr>
            <w:tcW w:w="0" w:type="auto"/>
          </w:tcPr>
          <w:p w14:paraId="10D06DB0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270CA167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2A98A331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3CB9602C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/Y</w:t>
            </w:r>
          </w:p>
        </w:tc>
        <w:tc>
          <w:tcPr>
            <w:tcW w:w="0" w:type="auto"/>
          </w:tcPr>
          <w:p w14:paraId="2EAB5BDD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7EF00BFE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5A08FFE4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264DA7F8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0C319C47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664518B2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03D15AC1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11935BC8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5D34CDF0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1871" w:type="dxa"/>
          </w:tcPr>
          <w:p w14:paraId="4DCD5890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N</w:t>
            </w:r>
          </w:p>
        </w:tc>
      </w:tr>
      <w:tr w:rsidR="00543F30" w:rsidRPr="00A476DF" w14:paraId="70E7BB46" w14:textId="77777777" w:rsidTr="00D21C14">
        <w:tc>
          <w:tcPr>
            <w:tcW w:w="0" w:type="auto"/>
          </w:tcPr>
          <w:p w14:paraId="6B401628" w14:textId="77777777" w:rsidR="00543F30" w:rsidRPr="00720758" w:rsidRDefault="00543F30" w:rsidP="00D21C14">
            <w:pPr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20758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t>Karadag/2015</w:t>
            </w:r>
          </w:p>
        </w:tc>
        <w:tc>
          <w:tcPr>
            <w:tcW w:w="0" w:type="auto"/>
          </w:tcPr>
          <w:p w14:paraId="149EED14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2FF9C526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1C0D1514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3CEE64AD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/Y</w:t>
            </w:r>
          </w:p>
        </w:tc>
        <w:tc>
          <w:tcPr>
            <w:tcW w:w="0" w:type="auto"/>
          </w:tcPr>
          <w:p w14:paraId="20991478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2BB30E58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0F3A1C24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43564035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5EEA14C2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552B38B5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762B569C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77A69D39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4DEA8BF7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1871" w:type="dxa"/>
          </w:tcPr>
          <w:p w14:paraId="3A08711A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N</w:t>
            </w:r>
          </w:p>
        </w:tc>
      </w:tr>
      <w:tr w:rsidR="00543F30" w:rsidRPr="00A476DF" w14:paraId="51DB5FD5" w14:textId="77777777" w:rsidTr="00D21C14">
        <w:tc>
          <w:tcPr>
            <w:tcW w:w="0" w:type="auto"/>
          </w:tcPr>
          <w:p w14:paraId="05085B8D" w14:textId="77777777" w:rsidR="00543F30" w:rsidRPr="00720758" w:rsidRDefault="00543F30" w:rsidP="00D21C14">
            <w:pPr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20758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t>Kotb/2025</w:t>
            </w:r>
          </w:p>
        </w:tc>
        <w:tc>
          <w:tcPr>
            <w:tcW w:w="0" w:type="auto"/>
          </w:tcPr>
          <w:p w14:paraId="2CACF216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01D002DF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240AE66D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5136AD07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/Y</w:t>
            </w:r>
          </w:p>
        </w:tc>
        <w:tc>
          <w:tcPr>
            <w:tcW w:w="0" w:type="auto"/>
          </w:tcPr>
          <w:p w14:paraId="3998D6AF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3770DC0E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7FB6CED0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2328F794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75AE9F89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472B4281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61A332E4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4CE44179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6BB0A754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1871" w:type="dxa"/>
          </w:tcPr>
          <w:p w14:paraId="731042B0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N</w:t>
            </w:r>
          </w:p>
        </w:tc>
      </w:tr>
      <w:tr w:rsidR="00543F30" w:rsidRPr="00A476DF" w14:paraId="51CD700B" w14:textId="77777777" w:rsidTr="00D21C14">
        <w:tc>
          <w:tcPr>
            <w:tcW w:w="0" w:type="auto"/>
          </w:tcPr>
          <w:p w14:paraId="67F85EFE" w14:textId="77777777" w:rsidR="00543F30" w:rsidRPr="00720758" w:rsidRDefault="00543F30" w:rsidP="00D21C14">
            <w:pPr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20758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t>Lyons/1982</w:t>
            </w:r>
          </w:p>
        </w:tc>
        <w:tc>
          <w:tcPr>
            <w:tcW w:w="0" w:type="auto"/>
          </w:tcPr>
          <w:p w14:paraId="3E6136B3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327C579B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6739A255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</w:tcPr>
          <w:p w14:paraId="29158C98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/N</w:t>
            </w:r>
          </w:p>
        </w:tc>
        <w:tc>
          <w:tcPr>
            <w:tcW w:w="0" w:type="auto"/>
          </w:tcPr>
          <w:p w14:paraId="3ABF6468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5B7BC4AB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3634BAA0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1FE8522F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2EA5A88C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243FC3AD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3D427BE5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3A97D4F0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6DD0BF5F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1871" w:type="dxa"/>
          </w:tcPr>
          <w:p w14:paraId="7C4A8496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N</w:t>
            </w:r>
          </w:p>
        </w:tc>
      </w:tr>
      <w:tr w:rsidR="00543F30" w:rsidRPr="00A476DF" w14:paraId="4C4B323D" w14:textId="77777777" w:rsidTr="00D21C14">
        <w:tc>
          <w:tcPr>
            <w:tcW w:w="0" w:type="auto"/>
          </w:tcPr>
          <w:p w14:paraId="51503215" w14:textId="77777777" w:rsidR="00543F30" w:rsidRPr="00720758" w:rsidRDefault="00543F30" w:rsidP="00D21C14">
            <w:pPr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20758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t>Marsden/1984</w:t>
            </w:r>
          </w:p>
        </w:tc>
        <w:tc>
          <w:tcPr>
            <w:tcW w:w="0" w:type="auto"/>
          </w:tcPr>
          <w:p w14:paraId="0C9E328A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2C05829E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6A70C0DC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</w:tcPr>
          <w:p w14:paraId="02A3B37C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/N</w:t>
            </w:r>
          </w:p>
        </w:tc>
        <w:tc>
          <w:tcPr>
            <w:tcW w:w="0" w:type="auto"/>
          </w:tcPr>
          <w:p w14:paraId="5D293D50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122218C8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411D7EA8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2390D03E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0591B2DE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4187A80B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0C468D15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099F255D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3969263F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1871" w:type="dxa"/>
          </w:tcPr>
          <w:p w14:paraId="11ED00FA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N</w:t>
            </w:r>
          </w:p>
        </w:tc>
      </w:tr>
      <w:tr w:rsidR="00543F30" w:rsidRPr="00A476DF" w14:paraId="4B8D62CA" w14:textId="77777777" w:rsidTr="00D21C14">
        <w:tc>
          <w:tcPr>
            <w:tcW w:w="0" w:type="auto"/>
          </w:tcPr>
          <w:p w14:paraId="7BD32992" w14:textId="77777777" w:rsidR="00543F30" w:rsidRPr="00720758" w:rsidRDefault="00543F30" w:rsidP="00D21C14">
            <w:pPr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20758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t>Morey/2020</w:t>
            </w:r>
          </w:p>
        </w:tc>
        <w:tc>
          <w:tcPr>
            <w:tcW w:w="0" w:type="auto"/>
          </w:tcPr>
          <w:p w14:paraId="6EEEB6F4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56EDA4A7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75D277CD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264AEB36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/Y</w:t>
            </w:r>
          </w:p>
        </w:tc>
        <w:tc>
          <w:tcPr>
            <w:tcW w:w="0" w:type="auto"/>
          </w:tcPr>
          <w:p w14:paraId="232E3449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3E989ACD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7F7792D8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294969A6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0066BE7B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00A61881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7F06B998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400AF54A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7F70FADC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1871" w:type="dxa"/>
          </w:tcPr>
          <w:p w14:paraId="2C54C81A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N</w:t>
            </w:r>
          </w:p>
        </w:tc>
      </w:tr>
      <w:tr w:rsidR="00543F30" w:rsidRPr="00A476DF" w14:paraId="28139063" w14:textId="77777777" w:rsidTr="00D21C14">
        <w:trPr>
          <w:trHeight w:val="71"/>
        </w:trPr>
        <w:tc>
          <w:tcPr>
            <w:tcW w:w="0" w:type="auto"/>
          </w:tcPr>
          <w:p w14:paraId="0A13B4F4" w14:textId="77777777" w:rsidR="00543F30" w:rsidRPr="00720758" w:rsidRDefault="00543F30" w:rsidP="00D21C14">
            <w:pPr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</w:pPr>
            <w:proofErr w:type="gramStart"/>
            <w:r w:rsidRPr="00720758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t>O‘</w:t>
            </w:r>
            <w:proofErr w:type="gramEnd"/>
            <w:r w:rsidRPr="00720758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t>Leary/1986</w:t>
            </w:r>
          </w:p>
        </w:tc>
        <w:tc>
          <w:tcPr>
            <w:tcW w:w="0" w:type="auto"/>
          </w:tcPr>
          <w:p w14:paraId="3111B8C0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0FE97BDD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0B418629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</w:tcPr>
          <w:p w14:paraId="6BC48133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/N</w:t>
            </w:r>
          </w:p>
        </w:tc>
        <w:tc>
          <w:tcPr>
            <w:tcW w:w="0" w:type="auto"/>
          </w:tcPr>
          <w:p w14:paraId="6C9D651B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6D3CA615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4ABC5569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362578A2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5691B05F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2E281E54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542052FB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771C588C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157DEC3F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1871" w:type="dxa"/>
          </w:tcPr>
          <w:p w14:paraId="1ADCEA41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N</w:t>
            </w:r>
          </w:p>
        </w:tc>
      </w:tr>
      <w:tr w:rsidR="00543F30" w:rsidRPr="003B66A7" w14:paraId="577BB00A" w14:textId="77777777" w:rsidTr="00D21C14">
        <w:tc>
          <w:tcPr>
            <w:tcW w:w="0" w:type="auto"/>
          </w:tcPr>
          <w:p w14:paraId="1196F877" w14:textId="77777777" w:rsidR="00543F30" w:rsidRPr="00720758" w:rsidRDefault="00543F30" w:rsidP="00D21C14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proofErr w:type="spellStart"/>
            <w:r w:rsidRPr="00720758">
              <w:rPr>
                <w:rFonts w:cs="Times New Roman"/>
                <w:sz w:val="16"/>
                <w:szCs w:val="16"/>
                <w:shd w:val="clear" w:color="auto" w:fill="FFFFFF"/>
              </w:rPr>
              <w:lastRenderedPageBreak/>
              <w:t>Yilidrim</w:t>
            </w:r>
            <w:proofErr w:type="spellEnd"/>
            <w:r w:rsidRPr="00720758">
              <w:rPr>
                <w:rFonts w:cs="Times New Roman"/>
                <w:sz w:val="16"/>
                <w:szCs w:val="16"/>
                <w:shd w:val="clear" w:color="auto" w:fill="FFFFFF"/>
              </w:rPr>
              <w:t>/2017</w:t>
            </w:r>
          </w:p>
        </w:tc>
        <w:tc>
          <w:tcPr>
            <w:tcW w:w="0" w:type="auto"/>
          </w:tcPr>
          <w:p w14:paraId="67C6A02E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49FBF255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618C76C0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</w:tcPr>
          <w:p w14:paraId="64B495B7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/Y</w:t>
            </w:r>
          </w:p>
        </w:tc>
        <w:tc>
          <w:tcPr>
            <w:tcW w:w="0" w:type="auto"/>
          </w:tcPr>
          <w:p w14:paraId="7EE071E2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037DD43B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0D4388EB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72E85CA9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5737AF90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0E56FE02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3A5B4C46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5B89E016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536690D8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1871" w:type="dxa"/>
          </w:tcPr>
          <w:p w14:paraId="20CF9B0B" w14:textId="77777777" w:rsidR="00543F30" w:rsidRPr="00720758" w:rsidRDefault="00543F30" w:rsidP="00D21C1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0758">
              <w:rPr>
                <w:rFonts w:cs="Times New Roman"/>
                <w:sz w:val="16"/>
                <w:szCs w:val="16"/>
              </w:rPr>
              <w:t>N</w:t>
            </w:r>
          </w:p>
        </w:tc>
      </w:tr>
    </w:tbl>
    <w:p w14:paraId="3F1D4E91" w14:textId="77777777" w:rsidR="00543F30" w:rsidRPr="003B66A7" w:rsidRDefault="00543F30" w:rsidP="00543F30">
      <w:r w:rsidRPr="003B66A7">
        <w:t>Notes: NR, Not Reported.</w:t>
      </w:r>
    </w:p>
    <w:p w14:paraId="625BEFD5" w14:textId="77777777" w:rsidR="00543F30" w:rsidRPr="003B66A7" w:rsidRDefault="00543F30" w:rsidP="00543F30"/>
    <w:p w14:paraId="7C0CB271" w14:textId="77777777" w:rsidR="00543F30" w:rsidRDefault="00543F30" w:rsidP="00543F30">
      <w:pPr>
        <w:spacing w:after="160" w:line="259" w:lineRule="auto"/>
        <w:jc w:val="left"/>
      </w:pPr>
      <w:r>
        <w:br w:type="page"/>
      </w:r>
    </w:p>
    <w:p w14:paraId="0E2680C1" w14:textId="77777777" w:rsidR="00543F30" w:rsidRPr="00A476DF" w:rsidRDefault="00543F30" w:rsidP="00543F30">
      <w:pPr>
        <w:rPr>
          <w:vertAlign w:val="superscript"/>
        </w:rPr>
      </w:pPr>
      <w:r w:rsidRPr="00A476DF">
        <w:rPr>
          <w:b/>
          <w:bCs/>
        </w:rPr>
        <w:lastRenderedPageBreak/>
        <w:t>Supplementary Table 2</w:t>
      </w:r>
      <w:r w:rsidRPr="00A476DF">
        <w:t xml:space="preserve"> NIH bias assessment of case control </w:t>
      </w:r>
      <w:proofErr w:type="gramStart"/>
      <w:r w:rsidRPr="00A476DF">
        <w:t>studies</w:t>
      </w:r>
      <w:r>
        <w:t>.</w:t>
      </w:r>
      <w:r w:rsidRPr="00A476DF">
        <w:rPr>
          <w:highlight w:val="lightGray"/>
        </w:rPr>
        <w:t>[</w:t>
      </w:r>
      <w:proofErr w:type="gramEnd"/>
      <w:r w:rsidRPr="00A476DF">
        <w:rPr>
          <w:highlight w:val="lightGray"/>
        </w:rPr>
        <w:t>8,13,19]</w:t>
      </w:r>
    </w:p>
    <w:tbl>
      <w:tblPr>
        <w:tblStyle w:val="TableGrid"/>
        <w:tblW w:w="14879" w:type="dxa"/>
        <w:tblLook w:val="04A0" w:firstRow="1" w:lastRow="0" w:firstColumn="1" w:lastColumn="0" w:noHBand="0" w:noVBand="1"/>
      </w:tblPr>
      <w:tblGrid>
        <w:gridCol w:w="1142"/>
        <w:gridCol w:w="1116"/>
        <w:gridCol w:w="959"/>
        <w:gridCol w:w="1117"/>
        <w:gridCol w:w="963"/>
        <w:gridCol w:w="1138"/>
        <w:gridCol w:w="1152"/>
        <w:gridCol w:w="895"/>
        <w:gridCol w:w="971"/>
        <w:gridCol w:w="1151"/>
        <w:gridCol w:w="1150"/>
        <w:gridCol w:w="1145"/>
        <w:gridCol w:w="1980"/>
      </w:tblGrid>
      <w:tr w:rsidR="00543F30" w:rsidRPr="00720758" w14:paraId="5346E9E1" w14:textId="77777777" w:rsidTr="00D21C14">
        <w:tc>
          <w:tcPr>
            <w:tcW w:w="0" w:type="auto"/>
            <w:vAlign w:val="bottom"/>
          </w:tcPr>
          <w:p w14:paraId="76262E92" w14:textId="77777777" w:rsidR="00543F30" w:rsidRPr="00720758" w:rsidRDefault="00543F30" w:rsidP="00D21C14">
            <w:pPr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0758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First author/year</w:t>
            </w:r>
          </w:p>
        </w:tc>
        <w:tc>
          <w:tcPr>
            <w:tcW w:w="0" w:type="auto"/>
            <w:vAlign w:val="bottom"/>
          </w:tcPr>
          <w:p w14:paraId="31D59BAA" w14:textId="77777777" w:rsidR="00543F30" w:rsidRPr="00720758" w:rsidRDefault="00543F30" w:rsidP="00D21C14">
            <w:pPr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0758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Was the research question or objective clearly stated and appropriate?</w:t>
            </w:r>
          </w:p>
        </w:tc>
        <w:tc>
          <w:tcPr>
            <w:tcW w:w="0" w:type="auto"/>
            <w:vAlign w:val="bottom"/>
          </w:tcPr>
          <w:p w14:paraId="6AC18FB6" w14:textId="77777777" w:rsidR="00543F30" w:rsidRPr="00720758" w:rsidRDefault="00543F30" w:rsidP="00D21C14">
            <w:pPr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0758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Was the study population clearly specified and defined?</w:t>
            </w:r>
          </w:p>
        </w:tc>
        <w:tc>
          <w:tcPr>
            <w:tcW w:w="0" w:type="auto"/>
            <w:vAlign w:val="bottom"/>
          </w:tcPr>
          <w:p w14:paraId="1EB339D9" w14:textId="77777777" w:rsidR="00543F30" w:rsidRPr="00720758" w:rsidRDefault="00543F30" w:rsidP="00D21C14">
            <w:pPr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0758">
              <w:rPr>
                <w:rFonts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Did the authors include a sample size justification?</w:t>
            </w:r>
          </w:p>
        </w:tc>
        <w:tc>
          <w:tcPr>
            <w:tcW w:w="0" w:type="auto"/>
            <w:vAlign w:val="bottom"/>
          </w:tcPr>
          <w:p w14:paraId="5CBEEF8E" w14:textId="77777777" w:rsidR="00543F30" w:rsidRPr="00720758" w:rsidRDefault="00543F30" w:rsidP="00D21C14">
            <w:pPr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0758">
              <w:rPr>
                <w:rFonts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Were controls selected or recruited from the same or similar population that gave rise to the cases?</w:t>
            </w:r>
          </w:p>
        </w:tc>
        <w:tc>
          <w:tcPr>
            <w:tcW w:w="0" w:type="auto"/>
            <w:vAlign w:val="bottom"/>
          </w:tcPr>
          <w:p w14:paraId="23F8FD7E" w14:textId="77777777" w:rsidR="00543F30" w:rsidRPr="00720758" w:rsidRDefault="00543F30" w:rsidP="00D21C14">
            <w:pPr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0758">
              <w:rPr>
                <w:rFonts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Were the definitions, inclusion and exclusion criteria, algorithms or processes used to select cases and controls valid, reliable &amp; implemented consistently across all study participants?</w:t>
            </w:r>
          </w:p>
        </w:tc>
        <w:tc>
          <w:tcPr>
            <w:tcW w:w="0" w:type="auto"/>
            <w:vAlign w:val="bottom"/>
          </w:tcPr>
          <w:p w14:paraId="22219BA0" w14:textId="77777777" w:rsidR="00543F30" w:rsidRPr="00720758" w:rsidRDefault="00543F30" w:rsidP="00D21C14">
            <w:pPr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0758">
              <w:rPr>
                <w:rFonts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Were the cases clearly defined and differentiated from controls?</w:t>
            </w:r>
          </w:p>
        </w:tc>
        <w:tc>
          <w:tcPr>
            <w:tcW w:w="0" w:type="auto"/>
            <w:vAlign w:val="bottom"/>
          </w:tcPr>
          <w:p w14:paraId="7E5BFC39" w14:textId="77777777" w:rsidR="00543F30" w:rsidRPr="00720758" w:rsidRDefault="00543F30" w:rsidP="00D21C14">
            <w:pPr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0758">
              <w:rPr>
                <w:rFonts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If less than 100% of eligible cases and/or controls were selected for the study, were the cases and/or controls randomly selected from those eligible?</w:t>
            </w:r>
          </w:p>
        </w:tc>
        <w:tc>
          <w:tcPr>
            <w:tcW w:w="0" w:type="auto"/>
            <w:vAlign w:val="bottom"/>
          </w:tcPr>
          <w:p w14:paraId="29E81244" w14:textId="77777777" w:rsidR="00543F30" w:rsidRPr="00720758" w:rsidRDefault="00543F30" w:rsidP="00D21C14">
            <w:pPr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0758">
              <w:rPr>
                <w:rFonts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Was there use of concurrent controls?</w:t>
            </w:r>
          </w:p>
        </w:tc>
        <w:tc>
          <w:tcPr>
            <w:tcW w:w="0" w:type="auto"/>
            <w:vAlign w:val="bottom"/>
          </w:tcPr>
          <w:p w14:paraId="47118269" w14:textId="77777777" w:rsidR="00543F30" w:rsidRPr="00720758" w:rsidRDefault="00543F30" w:rsidP="00D21C14">
            <w:pPr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0758">
              <w:rPr>
                <w:rFonts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Were the investigators able to confirm that the exposure/risk occurred prior to the development of the condition or event that defined a participant as a case?</w:t>
            </w:r>
          </w:p>
        </w:tc>
        <w:tc>
          <w:tcPr>
            <w:tcW w:w="0" w:type="auto"/>
            <w:vAlign w:val="bottom"/>
          </w:tcPr>
          <w:p w14:paraId="05C4C978" w14:textId="77777777" w:rsidR="00543F30" w:rsidRPr="00720758" w:rsidRDefault="00543F30" w:rsidP="00D21C14">
            <w:pPr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0758">
              <w:rPr>
                <w:rFonts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Were the measures of exposure/risk clearly defined, valid, reliable, and implemented consistently (including </w:t>
            </w:r>
            <w:proofErr w:type="gramStart"/>
            <w:r w:rsidRPr="00720758">
              <w:rPr>
                <w:rFonts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time period</w:t>
            </w:r>
            <w:proofErr w:type="gramEnd"/>
            <w:r w:rsidRPr="00720758">
              <w:rPr>
                <w:rFonts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) across all study participants?</w:t>
            </w:r>
          </w:p>
        </w:tc>
        <w:tc>
          <w:tcPr>
            <w:tcW w:w="0" w:type="auto"/>
            <w:vAlign w:val="bottom"/>
          </w:tcPr>
          <w:p w14:paraId="6971B378" w14:textId="77777777" w:rsidR="00543F30" w:rsidRPr="00720758" w:rsidRDefault="00543F30" w:rsidP="00D21C14">
            <w:pPr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0758">
              <w:rPr>
                <w:rFonts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Were the assessors of exposure/risk blinded to the case or control status of participants?</w:t>
            </w:r>
          </w:p>
        </w:tc>
        <w:tc>
          <w:tcPr>
            <w:tcW w:w="1980" w:type="dxa"/>
            <w:vAlign w:val="bottom"/>
          </w:tcPr>
          <w:p w14:paraId="49FEE93F" w14:textId="77777777" w:rsidR="00543F30" w:rsidRPr="00720758" w:rsidRDefault="00543F30" w:rsidP="00D21C14">
            <w:pPr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gramStart"/>
            <w:r w:rsidRPr="00720758">
              <w:rPr>
                <w:rFonts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Were</w:t>
            </w:r>
            <w:proofErr w:type="gramEnd"/>
            <w:r w:rsidRPr="00720758">
              <w:rPr>
                <w:rFonts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key potential confounding variables measured and adjusted statistically in the analyses? If matching was used, did the investigators account for matching during study analysis?</w:t>
            </w:r>
          </w:p>
        </w:tc>
      </w:tr>
      <w:tr w:rsidR="00543F30" w:rsidRPr="00720758" w14:paraId="1F9EF2CB" w14:textId="77777777" w:rsidTr="00D21C14">
        <w:tc>
          <w:tcPr>
            <w:tcW w:w="0" w:type="auto"/>
          </w:tcPr>
          <w:p w14:paraId="62874E54" w14:textId="77777777" w:rsidR="00543F30" w:rsidRPr="00720758" w:rsidRDefault="00543F30" w:rsidP="00D21C1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0758">
              <w:rPr>
                <w:rFonts w:cs="Times New Roman"/>
                <w:color w:val="000000" w:themeColor="text1"/>
                <w:sz w:val="16"/>
                <w:szCs w:val="16"/>
              </w:rPr>
              <w:t>Aktar/2020</w:t>
            </w:r>
          </w:p>
        </w:tc>
        <w:tc>
          <w:tcPr>
            <w:tcW w:w="0" w:type="auto"/>
          </w:tcPr>
          <w:p w14:paraId="7BD4D470" w14:textId="77777777" w:rsidR="00543F30" w:rsidRPr="00720758" w:rsidRDefault="00543F30" w:rsidP="00D21C1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075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2EE6CA6B" w14:textId="77777777" w:rsidR="00543F30" w:rsidRPr="00720758" w:rsidRDefault="00543F30" w:rsidP="00D21C1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075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66F03CEA" w14:textId="77777777" w:rsidR="00543F30" w:rsidRPr="00720758" w:rsidRDefault="00543F30" w:rsidP="00D21C1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075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295DD93E" w14:textId="77777777" w:rsidR="00543F30" w:rsidRPr="00720758" w:rsidRDefault="00543F30" w:rsidP="00D21C1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075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1063D926" w14:textId="77777777" w:rsidR="00543F30" w:rsidRPr="00720758" w:rsidRDefault="00543F30" w:rsidP="00D21C1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075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618E2E11" w14:textId="77777777" w:rsidR="00543F30" w:rsidRPr="00720758" w:rsidRDefault="00543F30" w:rsidP="00D21C1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075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268A22E9" w14:textId="77777777" w:rsidR="00543F30" w:rsidRPr="00720758" w:rsidRDefault="00543F30" w:rsidP="00D21C1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0758">
              <w:rPr>
                <w:rFonts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0" w:type="auto"/>
          </w:tcPr>
          <w:p w14:paraId="1C6A0B3B" w14:textId="77777777" w:rsidR="00543F30" w:rsidRPr="00720758" w:rsidRDefault="00543F30" w:rsidP="00D21C1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075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2B3D8DF5" w14:textId="77777777" w:rsidR="00543F30" w:rsidRPr="00720758" w:rsidRDefault="00543F30" w:rsidP="00D21C1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075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737BBA54" w14:textId="77777777" w:rsidR="00543F30" w:rsidRPr="00720758" w:rsidRDefault="00543F30" w:rsidP="00D21C1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075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6CA82FE9" w14:textId="77777777" w:rsidR="00543F30" w:rsidRPr="00720758" w:rsidRDefault="00543F30" w:rsidP="00D21C1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075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980" w:type="dxa"/>
          </w:tcPr>
          <w:p w14:paraId="0B42E02E" w14:textId="77777777" w:rsidR="00543F30" w:rsidRPr="00720758" w:rsidRDefault="00543F30" w:rsidP="00D21C1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075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</w:tr>
      <w:tr w:rsidR="00543F30" w:rsidRPr="00720758" w14:paraId="756C8CEE" w14:textId="77777777" w:rsidTr="00D21C14">
        <w:tc>
          <w:tcPr>
            <w:tcW w:w="0" w:type="auto"/>
          </w:tcPr>
          <w:p w14:paraId="2FD5246C" w14:textId="77777777" w:rsidR="00543F30" w:rsidRPr="00720758" w:rsidRDefault="00543F30" w:rsidP="00D21C1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20758">
              <w:rPr>
                <w:rFonts w:cs="Times New Roman"/>
                <w:color w:val="000000" w:themeColor="text1"/>
                <w:sz w:val="16"/>
                <w:szCs w:val="16"/>
              </w:rPr>
              <w:t>Kocyigit</w:t>
            </w:r>
            <w:proofErr w:type="spellEnd"/>
            <w:r w:rsidRPr="00720758">
              <w:rPr>
                <w:rFonts w:cs="Times New Roman"/>
                <w:color w:val="000000" w:themeColor="text1"/>
                <w:sz w:val="16"/>
                <w:szCs w:val="16"/>
              </w:rPr>
              <w:t>/2020</w:t>
            </w:r>
          </w:p>
        </w:tc>
        <w:tc>
          <w:tcPr>
            <w:tcW w:w="0" w:type="auto"/>
          </w:tcPr>
          <w:p w14:paraId="1EE31270" w14:textId="77777777" w:rsidR="00543F30" w:rsidRPr="00720758" w:rsidRDefault="00543F30" w:rsidP="00D21C1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075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084705F1" w14:textId="77777777" w:rsidR="00543F30" w:rsidRPr="00720758" w:rsidRDefault="00543F30" w:rsidP="00D21C1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075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27BBAB52" w14:textId="77777777" w:rsidR="00543F30" w:rsidRPr="00720758" w:rsidRDefault="00543F30" w:rsidP="00D21C1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075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65A8282D" w14:textId="77777777" w:rsidR="00543F30" w:rsidRPr="00720758" w:rsidRDefault="00543F30" w:rsidP="00D21C1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075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7F1A39CF" w14:textId="77777777" w:rsidR="00543F30" w:rsidRPr="00720758" w:rsidRDefault="00543F30" w:rsidP="00D21C1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075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2C28B6E2" w14:textId="77777777" w:rsidR="00543F30" w:rsidRPr="00720758" w:rsidRDefault="00543F30" w:rsidP="00D21C1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075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30FCB92B" w14:textId="77777777" w:rsidR="00543F30" w:rsidRPr="00720758" w:rsidRDefault="00543F30" w:rsidP="00D21C1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0758">
              <w:rPr>
                <w:rFonts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0" w:type="auto"/>
          </w:tcPr>
          <w:p w14:paraId="6A5881E2" w14:textId="77777777" w:rsidR="00543F30" w:rsidRPr="00720758" w:rsidRDefault="00543F30" w:rsidP="00D21C1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075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607B9E15" w14:textId="77777777" w:rsidR="00543F30" w:rsidRPr="00720758" w:rsidRDefault="00543F30" w:rsidP="00D21C1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075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016C6373" w14:textId="77777777" w:rsidR="00543F30" w:rsidRPr="00720758" w:rsidRDefault="00543F30" w:rsidP="00D21C1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075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362FE1C2" w14:textId="77777777" w:rsidR="00543F30" w:rsidRPr="00720758" w:rsidRDefault="00543F30" w:rsidP="00D21C1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075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980" w:type="dxa"/>
          </w:tcPr>
          <w:p w14:paraId="65F4A50B" w14:textId="77777777" w:rsidR="00543F30" w:rsidRPr="00720758" w:rsidRDefault="00543F30" w:rsidP="00D21C1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075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</w:tr>
      <w:tr w:rsidR="00543F30" w:rsidRPr="00720758" w14:paraId="0F5D3DC8" w14:textId="77777777" w:rsidTr="00D21C14">
        <w:tc>
          <w:tcPr>
            <w:tcW w:w="0" w:type="auto"/>
          </w:tcPr>
          <w:p w14:paraId="606782EA" w14:textId="77777777" w:rsidR="00543F30" w:rsidRPr="00720758" w:rsidRDefault="00543F30" w:rsidP="00D21C1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0758">
              <w:rPr>
                <w:rFonts w:cs="Times New Roman"/>
                <w:color w:val="000000" w:themeColor="text1"/>
                <w:sz w:val="16"/>
                <w:szCs w:val="16"/>
              </w:rPr>
              <w:t>Uyar/2016</w:t>
            </w:r>
          </w:p>
        </w:tc>
        <w:tc>
          <w:tcPr>
            <w:tcW w:w="0" w:type="auto"/>
          </w:tcPr>
          <w:p w14:paraId="7E163FF8" w14:textId="77777777" w:rsidR="00543F30" w:rsidRPr="00720758" w:rsidRDefault="00543F30" w:rsidP="00D21C1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075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36A0FBB0" w14:textId="77777777" w:rsidR="00543F30" w:rsidRPr="00720758" w:rsidRDefault="00543F30" w:rsidP="00D21C1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075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58E46CAC" w14:textId="77777777" w:rsidR="00543F30" w:rsidRPr="00720758" w:rsidRDefault="00543F30" w:rsidP="00D21C1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075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4E29E53D" w14:textId="77777777" w:rsidR="00543F30" w:rsidRPr="00720758" w:rsidRDefault="00543F30" w:rsidP="00D21C1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075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384C3E6F" w14:textId="77777777" w:rsidR="00543F30" w:rsidRPr="00720758" w:rsidRDefault="00543F30" w:rsidP="00D21C1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075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60040A07" w14:textId="77777777" w:rsidR="00543F30" w:rsidRPr="00720758" w:rsidRDefault="00543F30" w:rsidP="00D21C1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075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1601A95A" w14:textId="77777777" w:rsidR="00543F30" w:rsidRPr="00720758" w:rsidRDefault="00543F30" w:rsidP="00D21C1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0758">
              <w:rPr>
                <w:rFonts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0" w:type="auto"/>
          </w:tcPr>
          <w:p w14:paraId="58CAB05E" w14:textId="77777777" w:rsidR="00543F30" w:rsidRPr="00720758" w:rsidRDefault="00543F30" w:rsidP="00D21C1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075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72DCFBB5" w14:textId="77777777" w:rsidR="00543F30" w:rsidRPr="00720758" w:rsidRDefault="00543F30" w:rsidP="00D21C1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075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22B14EBC" w14:textId="77777777" w:rsidR="00543F30" w:rsidRPr="00720758" w:rsidRDefault="00543F30" w:rsidP="00D21C1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0758"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07263F11" w14:textId="77777777" w:rsidR="00543F30" w:rsidRPr="00720758" w:rsidRDefault="00543F30" w:rsidP="00D21C1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075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980" w:type="dxa"/>
          </w:tcPr>
          <w:p w14:paraId="614E2E90" w14:textId="77777777" w:rsidR="00543F30" w:rsidRPr="00720758" w:rsidRDefault="00543F30" w:rsidP="00D21C14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20758"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</w:tr>
    </w:tbl>
    <w:p w14:paraId="0717D19D" w14:textId="77777777" w:rsidR="00543F30" w:rsidRPr="00720758" w:rsidRDefault="00543F30" w:rsidP="00543F30">
      <w:pPr>
        <w:rPr>
          <w:rFonts w:cs="Times New Roman"/>
          <w:sz w:val="16"/>
          <w:szCs w:val="16"/>
        </w:rPr>
      </w:pPr>
      <w:r w:rsidRPr="00720758">
        <w:rPr>
          <w:rFonts w:cs="Times New Roman"/>
          <w:sz w:val="16"/>
          <w:szCs w:val="16"/>
        </w:rPr>
        <w:t>NS, Not Specified.</w:t>
      </w:r>
    </w:p>
    <w:p w14:paraId="37D1311A" w14:textId="77777777" w:rsidR="00543F30" w:rsidRDefault="00543F30" w:rsidP="00543F30">
      <w:pPr>
        <w:rPr>
          <w:rFonts w:cs="Times New Roman"/>
        </w:rPr>
      </w:pPr>
    </w:p>
    <w:p w14:paraId="6F558DB5" w14:textId="77777777" w:rsidR="00543F30" w:rsidRDefault="00543F30" w:rsidP="00543F30">
      <w:pPr>
        <w:rPr>
          <w:rFonts w:cs="Times New Roman"/>
        </w:rPr>
        <w:sectPr w:rsidR="00543F30" w:rsidSect="00543F30">
          <w:pgSz w:w="16838" w:h="11906" w:orient="landscape" w:code="9"/>
          <w:pgMar w:top="1701" w:right="1417" w:bottom="1701" w:left="1417" w:header="708" w:footer="708" w:gutter="0"/>
          <w:cols w:space="708"/>
          <w:docGrid w:linePitch="360"/>
        </w:sectPr>
      </w:pPr>
    </w:p>
    <w:bookmarkEnd w:id="0"/>
    <w:p w14:paraId="402A3BBC" w14:textId="77777777" w:rsidR="00543F30" w:rsidRPr="00A476DF" w:rsidRDefault="00543F30" w:rsidP="00543F30">
      <w:r w:rsidRPr="00A476DF">
        <w:rPr>
          <w:b/>
          <w:bCs/>
        </w:rPr>
        <w:lastRenderedPageBreak/>
        <w:t>Supplementary Figure 1</w:t>
      </w:r>
      <w:r w:rsidRPr="00A476DF">
        <w:t xml:space="preserve"> Funnel plot of studies </w:t>
      </w:r>
      <w:bookmarkStart w:id="1" w:name="_Hlk201258733"/>
      <w:r w:rsidRPr="00A476DF">
        <w:t xml:space="preserve">reporting TSH </w:t>
      </w:r>
      <w:proofErr w:type="gramStart"/>
      <w:r w:rsidRPr="00A476DF">
        <w:t>level</w:t>
      </w:r>
      <w:bookmarkEnd w:id="1"/>
      <w:r w:rsidRPr="00A476DF">
        <w:t>s</w:t>
      </w:r>
      <w:r>
        <w:t>.</w:t>
      </w:r>
      <w:r w:rsidRPr="00A476DF">
        <w:rPr>
          <w:highlight w:val="lightGray"/>
        </w:rPr>
        <w:t>[</w:t>
      </w:r>
      <w:proofErr w:type="gramEnd"/>
      <w:r w:rsidRPr="00A476DF">
        <w:rPr>
          <w:highlight w:val="lightGray"/>
        </w:rPr>
        <w:t>4-5,8-18,20]</w:t>
      </w:r>
    </w:p>
    <w:p w14:paraId="2F427330" w14:textId="77777777" w:rsidR="00543F30" w:rsidRPr="00A476DF" w:rsidRDefault="00543F30" w:rsidP="00543F30">
      <w:pPr>
        <w:rPr>
          <w:rFonts w:cs="Times New Roman"/>
          <w:b/>
          <w:bCs/>
        </w:rPr>
      </w:pPr>
      <w:r w:rsidRPr="00A476DF">
        <w:rPr>
          <w:noProof/>
        </w:rPr>
        <w:drawing>
          <wp:inline distT="0" distB="0" distL="0" distR="0" wp14:anchorId="49720647" wp14:editId="3667A0B2">
            <wp:extent cx="3600000" cy="2400000"/>
            <wp:effectExtent l="0" t="0" r="635" b="635"/>
            <wp:docPr id="6" name="Picture 6" descr="A graph of a triangle with dot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graph of a triangle with dots and line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4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49D4C0" w14:textId="77777777" w:rsidR="00543F30" w:rsidRPr="00A476DF" w:rsidRDefault="00543F30" w:rsidP="00543F30">
      <w:pPr>
        <w:rPr>
          <w:rFonts w:cs="Times New Roman"/>
        </w:rPr>
      </w:pPr>
    </w:p>
    <w:p w14:paraId="62739B32" w14:textId="77777777" w:rsidR="00543F30" w:rsidRPr="00A476DF" w:rsidRDefault="00543F30" w:rsidP="00543F30">
      <w:r w:rsidRPr="00A476DF">
        <w:rPr>
          <w:b/>
          <w:bCs/>
        </w:rPr>
        <w:t>Supplementary Figure 2</w:t>
      </w:r>
      <w:r w:rsidRPr="00A476DF">
        <w:t xml:space="preserve"> Funnel plot of studies reporting Triiodothyronine (T3) </w:t>
      </w:r>
      <w:proofErr w:type="gramStart"/>
      <w:r w:rsidRPr="00A476DF">
        <w:t>levels</w:t>
      </w:r>
      <w:r>
        <w:t>.</w:t>
      </w:r>
      <w:r w:rsidRPr="00A476DF">
        <w:rPr>
          <w:highlight w:val="lightGray"/>
        </w:rPr>
        <w:t>[</w:t>
      </w:r>
      <w:proofErr w:type="gramEnd"/>
      <w:r w:rsidRPr="00A476DF">
        <w:rPr>
          <w:highlight w:val="lightGray"/>
        </w:rPr>
        <w:t>4-5,11-12,14,16-18,20]</w:t>
      </w:r>
    </w:p>
    <w:p w14:paraId="0815B804" w14:textId="77777777" w:rsidR="00543F30" w:rsidRPr="00A476DF" w:rsidRDefault="00543F30" w:rsidP="00543F30">
      <w:r w:rsidRPr="00A476DF">
        <w:rPr>
          <w:rFonts w:cs="Times New Roman"/>
          <w:noProof/>
        </w:rPr>
        <w:drawing>
          <wp:inline distT="0" distB="0" distL="0" distR="0" wp14:anchorId="408C8A68" wp14:editId="6AA68508">
            <wp:extent cx="3600000" cy="2400198"/>
            <wp:effectExtent l="0" t="0" r="635" b="635"/>
            <wp:docPr id="5" name="Picture 5" descr="A diagram of a triang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diagram of a triangle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4001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4125AE" w14:textId="77777777" w:rsidR="00543F30" w:rsidRDefault="00543F30" w:rsidP="00543F30">
      <w:pPr>
        <w:spacing w:line="240" w:lineRule="auto"/>
        <w:jc w:val="left"/>
        <w:rPr>
          <w:rFonts w:cs="Times New Roman"/>
        </w:rPr>
      </w:pPr>
      <w:r>
        <w:rPr>
          <w:rFonts w:cs="Times New Roman"/>
        </w:rPr>
        <w:br w:type="page"/>
      </w:r>
    </w:p>
    <w:p w14:paraId="124F4ED8" w14:textId="77777777" w:rsidR="00543F30" w:rsidRPr="00A476DF" w:rsidRDefault="00543F30" w:rsidP="00543F30">
      <w:r w:rsidRPr="00A476DF">
        <w:rPr>
          <w:b/>
          <w:bCs/>
        </w:rPr>
        <w:lastRenderedPageBreak/>
        <w:t>Supplementary Figure 3</w:t>
      </w:r>
      <w:r w:rsidRPr="00A476DF">
        <w:t xml:space="preserve"> Funnel plot of studies reporting Thyroxine (T4) </w:t>
      </w:r>
      <w:proofErr w:type="gramStart"/>
      <w:r w:rsidRPr="00A476DF">
        <w:t>levels</w:t>
      </w:r>
      <w:r>
        <w:t>.</w:t>
      </w:r>
      <w:r w:rsidRPr="00A476DF">
        <w:rPr>
          <w:highlight w:val="lightGray"/>
        </w:rPr>
        <w:t>[</w:t>
      </w:r>
      <w:proofErr w:type="gramEnd"/>
      <w:r w:rsidRPr="00A476DF">
        <w:rPr>
          <w:highlight w:val="lightGray"/>
        </w:rPr>
        <w:t>4-5, 11-18,20]</w:t>
      </w:r>
    </w:p>
    <w:p w14:paraId="079064A7" w14:textId="77777777" w:rsidR="00543F30" w:rsidRPr="00A476DF" w:rsidRDefault="00543F30" w:rsidP="00543F30">
      <w:pPr>
        <w:rPr>
          <w:rFonts w:cs="Times New Roman"/>
        </w:rPr>
      </w:pPr>
      <w:r w:rsidRPr="00A476DF">
        <w:rPr>
          <w:rFonts w:cs="Times New Roman"/>
          <w:b/>
          <w:bCs/>
          <w:noProof/>
          <w:u w:val="single"/>
        </w:rPr>
        <w:drawing>
          <wp:inline distT="0" distB="0" distL="0" distR="0" wp14:anchorId="114A682A" wp14:editId="6E8AC814">
            <wp:extent cx="3600000" cy="2400000"/>
            <wp:effectExtent l="0" t="0" r="635" b="635"/>
            <wp:docPr id="4" name="Picture 4" descr="A diagram of a triang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diagram of a triangle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4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18A832" w14:textId="77777777" w:rsidR="00543F30" w:rsidRDefault="00543F30"/>
    <w:sectPr w:rsidR="00543F3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F30"/>
    <w:rsid w:val="00034DE1"/>
    <w:rsid w:val="004465ED"/>
    <w:rsid w:val="0052368F"/>
    <w:rsid w:val="00543F30"/>
    <w:rsid w:val="00857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9C0092"/>
  <w15:chartTrackingRefBased/>
  <w15:docId w15:val="{E17655E4-84C4-4181-B455-B2B3576E5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3F30"/>
    <w:pPr>
      <w:spacing w:after="0" w:line="360" w:lineRule="auto"/>
      <w:jc w:val="both"/>
    </w:pPr>
    <w:rPr>
      <w:rFonts w:ascii="Times New Roman" w:hAnsi="Times New Roman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3F30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3F3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3F30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3F30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3F30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3F30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3F30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3F30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3F30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3F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3F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3F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3F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3F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3F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3F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3F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3F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3F30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543F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3F30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543F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3F30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543F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3F30"/>
    <w:pPr>
      <w:spacing w:after="160" w:line="278" w:lineRule="auto"/>
      <w:ind w:left="720"/>
      <w:contextualSpacing/>
      <w:jc w:val="left"/>
    </w:pPr>
    <w:rPr>
      <w:rFonts w:asciiTheme="minorHAnsi" w:hAnsiTheme="minorHAnsi"/>
      <w:lang w:val="en-US"/>
    </w:rPr>
  </w:style>
  <w:style w:type="character" w:styleId="IntenseEmphasis">
    <w:name w:val="Intense Emphasis"/>
    <w:basedOn w:val="DefaultParagraphFont"/>
    <w:uiPriority w:val="21"/>
    <w:qFormat/>
    <w:rsid w:val="00543F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3F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3F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3F3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43F30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53</Words>
  <Characters>3156</Characters>
  <Application>Microsoft Office Word</Application>
  <DocSecurity>0</DocSecurity>
  <Lines>26</Lines>
  <Paragraphs>7</Paragraphs>
  <ScaleCrop>false</ScaleCrop>
  <Company>Elsevier</Company>
  <LinksUpToDate>false</LinksUpToDate>
  <CharactersWithSpaces>3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6-05-05T18:23:00Z</dcterms:created>
  <dcterms:modified xsi:type="dcterms:W3CDTF">2026-05-05T18:24:00Z</dcterms:modified>
</cp:coreProperties>
</file>